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28591" w14:textId="77777777" w:rsidR="001108AC" w:rsidRDefault="00D176E6" w:rsidP="000917E6">
      <w:pPr>
        <w:pStyle w:val="Bijschrift"/>
        <w:keepNext/>
        <w:rPr>
          <w:b w:val="0"/>
          <w:color w:val="auto"/>
          <w:sz w:val="20"/>
        </w:rPr>
      </w:pPr>
      <w:r>
        <w:rPr>
          <w:color w:val="auto"/>
          <w:sz w:val="20"/>
        </w:rPr>
        <w:t xml:space="preserve">Supplemental </w:t>
      </w:r>
      <w:r w:rsidR="000917E6">
        <w:rPr>
          <w:color w:val="auto"/>
          <w:sz w:val="20"/>
        </w:rPr>
        <w:t>Table</w:t>
      </w:r>
      <w:r>
        <w:rPr>
          <w:color w:val="auto"/>
          <w:sz w:val="20"/>
        </w:rPr>
        <w:t xml:space="preserve"> S4</w:t>
      </w:r>
      <w:r w:rsidR="000917E6">
        <w:rPr>
          <w:b w:val="0"/>
          <w:color w:val="auto"/>
          <w:sz w:val="20"/>
        </w:rPr>
        <w:t xml:space="preserve"> </w:t>
      </w:r>
      <w:bookmarkStart w:id="0" w:name="_GoBack"/>
      <w:r w:rsidR="000917E6">
        <w:rPr>
          <w:b w:val="0"/>
          <w:color w:val="auto"/>
          <w:sz w:val="20"/>
        </w:rPr>
        <w:t xml:space="preserve">Risk of potential bias and confounders of the included studies. </w:t>
      </w:r>
      <w:bookmarkEnd w:id="0"/>
    </w:p>
    <w:p w14:paraId="38960ABA" w14:textId="73498C91" w:rsidR="000917E6" w:rsidRDefault="000917E6" w:rsidP="000917E6">
      <w:pPr>
        <w:pStyle w:val="Bijschrift"/>
        <w:keepNext/>
        <w:rPr>
          <w:b w:val="0"/>
          <w:color w:val="auto"/>
          <w:sz w:val="20"/>
        </w:rPr>
      </w:pPr>
      <w:r>
        <w:rPr>
          <w:b w:val="0"/>
          <w:color w:val="auto"/>
          <w:sz w:val="20"/>
        </w:rPr>
        <w:t>Studies indicated by a “</w:t>
      </w:r>
      <w:r>
        <w:rPr>
          <w:rFonts w:asciiTheme="majorHAnsi" w:eastAsiaTheme="minorHAnsi" w:hAnsiTheme="majorHAnsi" w:cstheme="minorBidi"/>
          <w:color w:val="FF0000"/>
          <w:sz w:val="20"/>
          <w:szCs w:val="20"/>
          <w:lang w:val="de-DE"/>
        </w:rPr>
        <w:t>X</w:t>
      </w:r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“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potentially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have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an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increased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risk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of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bias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,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whereas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studies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indicated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by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a </w:t>
      </w:r>
      <w:r>
        <w:rPr>
          <w:b w:val="0"/>
          <w:color w:val="auto"/>
          <w:sz w:val="20"/>
        </w:rPr>
        <w:t>“</w:t>
      </w:r>
      <w:r>
        <w:rPr>
          <w:rFonts w:asciiTheme="majorHAnsi" w:eastAsiaTheme="minorHAnsi" w:hAnsiTheme="majorHAnsi" w:cstheme="minorBidi"/>
          <w:color w:val="008000"/>
          <w:sz w:val="20"/>
          <w:szCs w:val="20"/>
          <w:lang w:val="de-DE"/>
        </w:rPr>
        <w:t>√</w:t>
      </w:r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“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potentially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have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a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decreased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risk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of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</w:t>
      </w:r>
      <w:proofErr w:type="spellStart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bias</w:t>
      </w:r>
      <w:proofErr w:type="spellEnd"/>
      <w:r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. </w:t>
      </w:r>
    </w:p>
    <w:tbl>
      <w:tblPr>
        <w:tblW w:w="0" w:type="auto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171"/>
        <w:gridCol w:w="600"/>
        <w:gridCol w:w="732"/>
        <w:gridCol w:w="649"/>
        <w:gridCol w:w="485"/>
        <w:gridCol w:w="850"/>
      </w:tblGrid>
      <w:tr w:rsidR="000917E6" w14:paraId="6277F8F4" w14:textId="77777777" w:rsidTr="000917E6">
        <w:trPr>
          <w:cantSplit/>
          <w:trHeight w:val="2706"/>
        </w:trPr>
        <w:tc>
          <w:tcPr>
            <w:tcW w:w="31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6F264095" w14:textId="77777777" w:rsidR="000917E6" w:rsidRDefault="000917E6">
            <w:pPr>
              <w:spacing w:before="2" w:after="2"/>
              <w:ind w:left="113" w:right="113"/>
              <w:rPr>
                <w:rFonts w:asciiTheme="majorHAnsi" w:hAnsiTheme="majorHAnsi"/>
                <w:sz w:val="18"/>
                <w:szCs w:val="18"/>
                <w:lang w:val="de-DE"/>
              </w:rPr>
            </w:pP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hideMark/>
          </w:tcPr>
          <w:p w14:paraId="29888B1E" w14:textId="77777777" w:rsidR="000917E6" w:rsidRDefault="000917E6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Selection bias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hideMark/>
          </w:tcPr>
          <w:p w14:paraId="764DC274" w14:textId="77777777" w:rsidR="000917E6" w:rsidRDefault="000917E6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Assay method</w:t>
            </w:r>
          </w:p>
          <w:p w14:paraId="2029E410" w14:textId="77777777" w:rsidR="000917E6" w:rsidRDefault="000917E6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(measurement bias)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hideMark/>
          </w:tcPr>
          <w:p w14:paraId="021F0079" w14:textId="77777777" w:rsidR="000917E6" w:rsidRDefault="000917E6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Outcome assessment (measurement bias)</w:t>
            </w:r>
          </w:p>
        </w:tc>
        <w:tc>
          <w:tcPr>
            <w:tcW w:w="4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hideMark/>
          </w:tcPr>
          <w:p w14:paraId="7A61E072" w14:textId="77777777" w:rsidR="000917E6" w:rsidRDefault="000917E6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18"/>
                <w:szCs w:val="18"/>
                <w:lang w:val="de-DE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de-DE"/>
              </w:rPr>
              <w:t>Confounders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  <w:hideMark/>
          </w:tcPr>
          <w:p w14:paraId="17EC61FE" w14:textId="77777777" w:rsidR="000917E6" w:rsidRDefault="000917E6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18"/>
                <w:szCs w:val="18"/>
                <w:lang w:val="de-DE"/>
              </w:rPr>
            </w:pPr>
          </w:p>
        </w:tc>
      </w:tr>
      <w:tr w:rsidR="000917E6" w14:paraId="17A53D3B" w14:textId="77777777" w:rsidTr="000917E6">
        <w:trPr>
          <w:trHeight w:val="28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6A4E0" w14:textId="77777777" w:rsidR="000917E6" w:rsidRDefault="000917E6">
            <w:pPr>
              <w:ind w:left="57"/>
              <w:rPr>
                <w:rFonts w:asciiTheme="majorHAnsi" w:eastAsiaTheme="minorHAnsi" w:hAnsiTheme="majorHAnsi" w:cstheme="minorBidi"/>
                <w:b/>
                <w:sz w:val="18"/>
                <w:szCs w:val="22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sz w:val="18"/>
                <w:szCs w:val="22"/>
                <w:lang w:val="de-DE"/>
              </w:rPr>
              <w:t>Stud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13FDEFF" w14:textId="77777777" w:rsidR="000917E6" w:rsidRDefault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A5AAA43" w14:textId="77777777" w:rsidR="000917E6" w:rsidRDefault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1342AD13" w14:textId="77777777" w:rsidR="000917E6" w:rsidRDefault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7FF6787B" w14:textId="77777777" w:rsidR="000917E6" w:rsidRDefault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90AEF" w14:textId="77777777" w:rsidR="000917E6" w:rsidRDefault="000917E6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917E6" w14:paraId="63D410F4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AC212" w14:textId="77777777" w:rsidR="000917E6" w:rsidRDefault="000917E6" w:rsidP="000917E6">
            <w:pPr>
              <w:rPr>
                <w:rFonts w:eastAsia="Times New Roman" w:cs="Calibri"/>
                <w:color w:val="000000"/>
                <w:sz w:val="22"/>
                <w:szCs w:val="22"/>
                <w:lang w:val="nl-NL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Jahangiri,20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40AE0" w14:textId="77777777" w:rsidR="000917E6" w:rsidRDefault="000917E6" w:rsidP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20126" w14:textId="77777777" w:rsidR="000917E6" w:rsidRDefault="000917E6" w:rsidP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2FD79" w14:textId="77777777" w:rsidR="000917E6" w:rsidRDefault="00470B35" w:rsidP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2EFBD" w14:textId="77777777" w:rsidR="000917E6" w:rsidRDefault="000407F1" w:rsidP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3E4FA" w14:textId="77777777" w:rsidR="000917E6" w:rsidRDefault="000917E6" w:rsidP="000917E6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917E6" w14:paraId="4A0F8F5D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B3B14" w14:textId="77777777" w:rsidR="000917E6" w:rsidRDefault="000917E6" w:rsidP="000917E6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üller, 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65152" w14:textId="77777777" w:rsidR="000917E6" w:rsidRDefault="000407F1" w:rsidP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A9593" w14:textId="77777777" w:rsidR="000917E6" w:rsidRDefault="000917E6" w:rsidP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8F99F" w14:textId="77777777" w:rsidR="000917E6" w:rsidRDefault="000917E6" w:rsidP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D4512" w14:textId="77777777" w:rsidR="000917E6" w:rsidRDefault="000407F1" w:rsidP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F8435" w14:textId="77777777" w:rsidR="000917E6" w:rsidRDefault="000917E6" w:rsidP="000917E6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AA472A7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BBFC5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Liu, 20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8D25E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B25E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A133E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102D2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62634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5E459ED2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F61BC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Buhmeida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546CF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A410D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E5F00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F3D3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C6C5A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5968411B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ACE3C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Kioulafa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69582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28187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00810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2167D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5C0F5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917E6" w14:paraId="51959D46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69B4D" w14:textId="77777777" w:rsidR="000917E6" w:rsidRDefault="000917E6" w:rsidP="000917E6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Xu,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0A16E" w14:textId="77777777" w:rsidR="000917E6" w:rsidRDefault="00730166" w:rsidP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DC53D" w14:textId="77777777" w:rsidR="000917E6" w:rsidRDefault="000917E6" w:rsidP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48B8D" w14:textId="77777777" w:rsidR="000917E6" w:rsidRDefault="000917E6" w:rsidP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A8A9F" w14:textId="77777777" w:rsidR="000917E6" w:rsidRDefault="000917E6" w:rsidP="000917E6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4CCE7" w14:textId="77777777" w:rsidR="000917E6" w:rsidRDefault="000917E6" w:rsidP="000917E6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394F38D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F5AB9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irza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85250" w14:textId="77777777" w:rsidR="000407F1" w:rsidRDefault="004E105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A7824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FD5F2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F68B9" w14:textId="77777777" w:rsidR="000407F1" w:rsidRDefault="004E105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9169CF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1EEFFD25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061C1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Arai, 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31AC7" w14:textId="77777777" w:rsidR="000407F1" w:rsidRDefault="004E105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73330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38BAF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28AD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56B3E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3F56C528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F4330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cCormack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184F7" w14:textId="77777777" w:rsidR="000407F1" w:rsidRDefault="004E105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6F3BE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164BE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280A7" w14:textId="77777777" w:rsidR="000407F1" w:rsidRDefault="004E105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E3FEA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EB0CCC4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65E81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Nimmrich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465F1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7716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5F4ED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2071B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77CEF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436DA6F5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C636F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Xu,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F3FE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3BC64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F0DA3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B00BA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7C998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2B6988B7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ADD91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Gobel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2F858" w14:textId="77777777" w:rsidR="000407F1" w:rsidRDefault="004E105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DF454" w14:textId="77777777" w:rsidR="000407F1" w:rsidRDefault="004E105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3025F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ED7C4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87190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5B2D93AF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EA16F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Lu,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3E7B4" w14:textId="77777777" w:rsidR="000407F1" w:rsidRDefault="004E105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CD010" w14:textId="77777777" w:rsidR="000407F1" w:rsidRDefault="004E105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6D053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2EA2D" w14:textId="77777777" w:rsidR="000407F1" w:rsidRDefault="004E105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E9B03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46236C0E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7995B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artins,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330C5" w14:textId="77777777" w:rsidR="000407F1" w:rsidRDefault="004E105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2C106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3B348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1C287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078B3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29E3079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53238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Cerne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48614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89126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5173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8DD4B" w14:textId="77777777" w:rsidR="000407F1" w:rsidRDefault="004E105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E67BA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788151A3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66CFE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VanHoesel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040B7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F6A4C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DB9D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EDA26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3BF5E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18DE69E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5C7EA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VanHoesel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2 (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30C7D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2DEE4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DB59C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CE0E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D302D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09F8558F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5250D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Ulrisch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B1B8B" w14:textId="77777777" w:rsidR="000407F1" w:rsidRDefault="004E105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C89B2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B6893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7B36F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B6FAF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09244E68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6FF48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hen, 2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C26B4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58E0D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74736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3CF30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045D7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064840D1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0A4A7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almieri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96F56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119D2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8767D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67427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2AE60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1D0030B5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B3E49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Noetzel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13E61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2CA22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14B5A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47CBB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2053F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03A5FC23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95C08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ietrich,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C754D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CCF02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E56DE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76602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108A8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79A2616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67BCC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Ramos,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7F39D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991D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CF412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C1FE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0675D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7DF2D372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408E3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Xu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5BFB6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87B64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26FBD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5794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A8DE8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4E958A0E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6B845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Klajic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812A6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02D2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098D2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3797F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8C25F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9A1CCFD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E293B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artinez Galan,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096B9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30C53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CB32D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2BC30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A3436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4AAD5690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1E9C9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Li,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2C918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967F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6958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2F5E4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01F4B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4F592A6F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EB5BD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Hill,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F1549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074A6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7EA0E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B0E8D" w14:textId="77777777" w:rsidR="000407F1" w:rsidRDefault="00CD3D48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A0D9E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77C3B4C9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DBB78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Rodriguez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DA796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2F9CA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57B1F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12BB4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67142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11E3757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B6BA0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Kioulafa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C9332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7B63C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70A2B" w14:textId="77777777" w:rsidR="000407F1" w:rsidRDefault="00A95F4D" w:rsidP="00A95F4D">
            <w:pPr>
              <w:tabs>
                <w:tab w:val="center" w:pos="216"/>
              </w:tabs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ab/>
            </w:r>
            <w:r w:rsidR="000407F1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DDC74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F16E5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2EE87AF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DF106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irza,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46D03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6F344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F561C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76B47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B6D57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9448E85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81FAF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Iorns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477FB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BB850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AD6FD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6808C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E767E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366841AB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C80DA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ehrotra, 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7DA54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F85A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76044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4C934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781B7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7E2DF2FC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BFE15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Fiegl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F57F9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EDE52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3DB16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8B908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F19D0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0131527E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FB71E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Hartmann,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0D756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1C520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4300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31006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A98B6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18FE88A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64D1D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eeck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94B39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7880B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B12FF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483FF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8B2CB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753309D4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8EB52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Li, 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885EC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6A677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D2D7A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659BE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D9F3E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3A896B9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CF10B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Pathiraja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8038C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CCF73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F5474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7D2A3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891A7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2DF6FC9D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B15FE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Weissenborn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7827F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61814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69E38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093D9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4CCF1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78341F5A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5DC50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harma,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1DBA1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37EFE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B7F0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54EEA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14E43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45C5811B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3B6AF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Widschwenter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41C22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825E8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33928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48161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45BE0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56459B9A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6D5C1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Fiegl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32AFF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56953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69C8B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0896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395C5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21AA6135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F58A8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Hill,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90C96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48B0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5FEF4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2C310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32105C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93B846F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FE22E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Chen,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4D3D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F530B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19D78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2E194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4D490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317B64EB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47449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aier, 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DE5D1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65FD6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77793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30C47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B03BD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73453AC3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B5D91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Farynja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1677B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BB16C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270F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4DA26" w14:textId="77777777" w:rsidR="000407F1" w:rsidRDefault="00A95F4D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1A78A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48B175E5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C3EC1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Fu,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04BF4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EA151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F5373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1575E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17CE6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4CD4E38C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4B313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Kioulafa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6B46C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468E1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84AD2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B0DEB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1A99E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3CB40655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A40D6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Zhang, 2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61673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8294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420B1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7245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99849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55AD8FE0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3AE3D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Jung,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03F50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9C22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9D65E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18E38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9CB6A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386FFF49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57391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Harbeck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F70CB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703F8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03468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76886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1C85A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2EC916F4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15E26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Karray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Chouayekh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5AE59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E5E4E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4A53C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3D2E6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EB52B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F7A05B0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24A6E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Huang,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E5C37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4865D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39C91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A270A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88598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24A9A68D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91950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harma,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CECF4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B0CC7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61AB7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BB1F4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69E75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48132074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743F8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eeck, 2008 (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74547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999E0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0DB20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32FAA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8932F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176ED634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0ECB1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Chimonidou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50105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4D190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87CB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57EE7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23882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278A7596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C4FDA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Ebeid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01232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6E440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F4E28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62562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4D3B4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38733419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DC321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tefansson, 2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36EFA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54A2F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BACFC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83D6E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969F8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73A3EF8D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2773A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Angelova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4C53D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F6E7B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E3CCC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F4F53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30E9A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527FA06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9EA9B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Krasteva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A3C36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4BFDB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0FF0A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4EB3E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15D61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CEEC9EA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FA354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Fujita,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99D9C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0708B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A5C8B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CDE05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E2F05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3F779B78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4F82B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Liu, 2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13B4C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CBCDC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60D20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27038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80E40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7AAD688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42BEC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Jing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5FB10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D7818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4FE0C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2D739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7566A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7E589BD3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50ED4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Fujita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69251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7E2DA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68C3A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E6E66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E3D76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078E485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EE431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ee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4ED10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760AB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46280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3B54C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EF48F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65FAA5A3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3A29A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tephen, 2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1B114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342E1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979E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61CF6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1C9E2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7944F916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14371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eeck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52F1A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CC53F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7E2B1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09438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2DBC0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46C54DB2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4C4DD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 xml:space="preserve">Perez </w:t>
            </w:r>
            <w:proofErr w:type="spellStart"/>
            <w:r>
              <w:rPr>
                <w:rFonts w:cs="Calibri"/>
                <w:color w:val="000000"/>
                <w:sz w:val="22"/>
                <w:szCs w:val="22"/>
              </w:rPr>
              <w:t>Janices</w:t>
            </w:r>
            <w:proofErr w:type="spellEnd"/>
            <w:r>
              <w:rPr>
                <w:rFonts w:cs="Calibri"/>
                <w:color w:val="000000"/>
                <w:sz w:val="22"/>
                <w:szCs w:val="22"/>
              </w:rPr>
              <w:t>, 2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14680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A6BC7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56B83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A5F9A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256B5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1D7F6980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28DE4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ark,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A30B5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B512A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5A80C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CD4DD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EE978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56D6D0E4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F2339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ang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725BC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F89F2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BCAEE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4C0E9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98A2F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5FDC3F3F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88DED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Fang,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9816E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74BF9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A88C5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DA3F6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80FA0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0407F1" w14:paraId="0819A597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330BA" w14:textId="77777777" w:rsidR="000407F1" w:rsidRDefault="000407F1" w:rsidP="000407F1">
            <w:pPr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Ren,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10512" w14:textId="77777777" w:rsidR="000407F1" w:rsidRDefault="00EC3D40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C518B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0F858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4204F" w14:textId="77777777" w:rsidR="000407F1" w:rsidRDefault="000407F1" w:rsidP="000407F1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85675" w14:textId="77777777" w:rsidR="000407F1" w:rsidRDefault="000407F1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  <w:tr w:rsidR="00EC3D40" w14:paraId="36CEC53E" w14:textId="77777777" w:rsidTr="000917E6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25896" w14:textId="77777777" w:rsidR="00EC3D40" w:rsidRDefault="00EC3D40" w:rsidP="000407F1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E3D5E51" w14:textId="77777777" w:rsidR="00EC3D40" w:rsidRDefault="00EC3D40" w:rsidP="000407F1">
            <w:pPr>
              <w:jc w:val="center"/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3580B83" w14:textId="77777777" w:rsidR="00EC3D40" w:rsidRDefault="00EC3D40" w:rsidP="000407F1">
            <w:pPr>
              <w:jc w:val="center"/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3BE825F" w14:textId="77777777" w:rsidR="00EC3D40" w:rsidRDefault="00EC3D40" w:rsidP="000407F1">
            <w:pPr>
              <w:jc w:val="center"/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14:paraId="4E9C51EC" w14:textId="77777777" w:rsidR="00EC3D40" w:rsidRDefault="00EC3D40" w:rsidP="000407F1">
            <w:pPr>
              <w:jc w:val="center"/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FBBA6" w14:textId="77777777" w:rsidR="00EC3D40" w:rsidRDefault="00EC3D40" w:rsidP="000407F1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</w:tr>
    </w:tbl>
    <w:p w14:paraId="3571B19E" w14:textId="77777777" w:rsidR="009847B8" w:rsidRDefault="009847B8"/>
    <w:sectPr w:rsidR="009847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7E6"/>
    <w:rsid w:val="000407F1"/>
    <w:rsid w:val="000917E6"/>
    <w:rsid w:val="001108AC"/>
    <w:rsid w:val="0017561C"/>
    <w:rsid w:val="001A6F6A"/>
    <w:rsid w:val="00470B35"/>
    <w:rsid w:val="00486D0C"/>
    <w:rsid w:val="004E1051"/>
    <w:rsid w:val="00730166"/>
    <w:rsid w:val="009847B8"/>
    <w:rsid w:val="00A95F4D"/>
    <w:rsid w:val="00CD3D48"/>
    <w:rsid w:val="00D176E6"/>
    <w:rsid w:val="00E1159E"/>
    <w:rsid w:val="00EC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68C62"/>
  <w15:chartTrackingRefBased/>
  <w15:docId w15:val="{A2235B91-F7EC-4904-918A-A96D0660B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917E6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semiHidden/>
    <w:unhideWhenUsed/>
    <w:qFormat/>
    <w:rsid w:val="000917E6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52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39</TotalTime>
  <Pages>2</Pages>
  <Words>313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e Ruijter</dc:creator>
  <cp:keywords/>
  <dc:description/>
  <cp:lastModifiedBy>Tim De Ruijter</cp:lastModifiedBy>
  <cp:revision>2</cp:revision>
  <dcterms:created xsi:type="dcterms:W3CDTF">2019-04-02T12:49:00Z</dcterms:created>
  <dcterms:modified xsi:type="dcterms:W3CDTF">2019-07-30T09:11:00Z</dcterms:modified>
</cp:coreProperties>
</file>